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016AA" w14:textId="77777777" w:rsidR="00EB0807" w:rsidRPr="00345A8A" w:rsidRDefault="00EB0807" w:rsidP="00EB0807">
      <w:pPr>
        <w:pStyle w:val="TableStyle"/>
        <w:spacing w:after="0" w:line="480" w:lineRule="auto"/>
        <w:rPr>
          <w:rFonts w:asciiTheme="minorHAnsi" w:hAnsiTheme="minorHAnsi" w:cstheme="minorHAnsi"/>
          <w:sz w:val="32"/>
          <w:szCs w:val="32"/>
        </w:rPr>
      </w:pPr>
      <w:r w:rsidRPr="00345A8A">
        <w:rPr>
          <w:rFonts w:asciiTheme="minorHAnsi" w:hAnsiTheme="minorHAnsi" w:cstheme="minorHAnsi"/>
          <w:sz w:val="32"/>
          <w:szCs w:val="32"/>
        </w:rPr>
        <w:t>Supplemental Appendix</w:t>
      </w:r>
    </w:p>
    <w:p w14:paraId="3B926B4C" w14:textId="77777777" w:rsidR="00EB0807" w:rsidRPr="003753FE" w:rsidRDefault="00EB0807" w:rsidP="00EB0807">
      <w:pPr>
        <w:pStyle w:val="TableStyle"/>
        <w:spacing w:after="0" w:line="480" w:lineRule="auto"/>
        <w:rPr>
          <w:rFonts w:asciiTheme="minorHAnsi" w:hAnsiTheme="minorHAnsi" w:cstheme="minorHAnsi"/>
          <w:szCs w:val="22"/>
        </w:rPr>
      </w:pPr>
      <w:r w:rsidRPr="003753FE">
        <w:rPr>
          <w:rFonts w:asciiTheme="minorHAnsi" w:hAnsiTheme="minorHAnsi" w:cstheme="minorHAnsi"/>
        </w:rPr>
        <w:t>Table A.</w:t>
      </w:r>
      <w:r w:rsidRPr="003753FE">
        <w:rPr>
          <w:rFonts w:asciiTheme="minorHAnsi" w:hAnsiTheme="minorHAnsi" w:cstheme="minorHAnsi"/>
          <w:szCs w:val="22"/>
        </w:rPr>
        <w:t xml:space="preserve"> MMR dose 1 solicited local reactions by maximum severity*, days 0-14, Safety population</w:t>
      </w:r>
    </w:p>
    <w:tbl>
      <w:tblPr>
        <w:tblStyle w:val="TableGrid1"/>
        <w:tblW w:w="1116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263"/>
        <w:gridCol w:w="1168"/>
        <w:gridCol w:w="1031"/>
        <w:gridCol w:w="1233"/>
        <w:gridCol w:w="230"/>
        <w:gridCol w:w="1357"/>
        <w:gridCol w:w="1108"/>
        <w:gridCol w:w="990"/>
        <w:gridCol w:w="1170"/>
      </w:tblGrid>
      <w:tr w:rsidR="00EB0807" w:rsidRPr="004B4049" w14:paraId="318E0314" w14:textId="77777777" w:rsidTr="00C43868">
        <w:tc>
          <w:tcPr>
            <w:tcW w:w="0" w:type="auto"/>
          </w:tcPr>
          <w:p w14:paraId="7B2B200B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649" w:type="dxa"/>
            <w:gridSpan w:val="4"/>
            <w:tcBorders>
              <w:bottom w:val="single" w:sz="4" w:space="0" w:color="auto"/>
            </w:tcBorders>
            <w:vAlign w:val="center"/>
          </w:tcPr>
          <w:p w14:paraId="4079333E" w14:textId="7E5E6E5D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oup 1 (N=314)</w:t>
            </w:r>
            <w:r w:rsidR="00E02D18" w:rsidRPr="00E02D18">
              <w:rPr>
                <w:rFonts w:cstheme="minorHAnsi"/>
                <w:sz w:val="20"/>
                <w:szCs w:val="20"/>
              </w:rPr>
              <w:t xml:space="preserve"> </w:t>
            </w:r>
            <w:r w:rsidR="00E02D18" w:rsidRPr="00E02D18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4AFA513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625" w:type="dxa"/>
            <w:gridSpan w:val="4"/>
            <w:tcBorders>
              <w:bottom w:val="single" w:sz="4" w:space="0" w:color="auto"/>
            </w:tcBorders>
            <w:vAlign w:val="center"/>
          </w:tcPr>
          <w:p w14:paraId="615C6B52" w14:textId="74F70B1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oup 2 (N=314)</w:t>
            </w:r>
            <w:r w:rsidR="00E02D18" w:rsidRPr="00E02D18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E02D18" w:rsidRPr="00E02D18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</w:tr>
      <w:tr w:rsidR="00EB0807" w:rsidRPr="004B4049" w14:paraId="360B295C" w14:textId="77777777" w:rsidTr="00C43868">
        <w:tc>
          <w:tcPr>
            <w:tcW w:w="0" w:type="auto"/>
          </w:tcPr>
          <w:p w14:paraId="3018EB63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470AF5A1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one</w:t>
            </w:r>
          </w:p>
          <w:p w14:paraId="0A7DF1F7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137" w:type="dxa"/>
            <w:tcBorders>
              <w:top w:val="single" w:sz="4" w:space="0" w:color="auto"/>
              <w:bottom w:val="double" w:sz="4" w:space="0" w:color="auto"/>
            </w:tcBorders>
          </w:tcPr>
          <w:p w14:paraId="1CB8475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1</w:t>
            </w:r>
          </w:p>
          <w:p w14:paraId="6496317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04" w:type="dxa"/>
            <w:tcBorders>
              <w:top w:val="single" w:sz="4" w:space="0" w:color="auto"/>
              <w:bottom w:val="double" w:sz="4" w:space="0" w:color="auto"/>
            </w:tcBorders>
          </w:tcPr>
          <w:p w14:paraId="70F59AE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2</w:t>
            </w:r>
          </w:p>
          <w:p w14:paraId="19442127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200" w:type="dxa"/>
            <w:tcBorders>
              <w:top w:val="single" w:sz="4" w:space="0" w:color="auto"/>
              <w:bottom w:val="double" w:sz="4" w:space="0" w:color="auto"/>
            </w:tcBorders>
          </w:tcPr>
          <w:p w14:paraId="65B8A69D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≥ Grade 3</w:t>
            </w:r>
          </w:p>
          <w:p w14:paraId="77DCBFE1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6ABA1BB0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double" w:sz="4" w:space="0" w:color="auto"/>
            </w:tcBorders>
          </w:tcPr>
          <w:p w14:paraId="00C52002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one</w:t>
            </w:r>
          </w:p>
          <w:p w14:paraId="2569A3E0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108" w:type="dxa"/>
            <w:tcBorders>
              <w:top w:val="single" w:sz="4" w:space="0" w:color="auto"/>
              <w:bottom w:val="double" w:sz="4" w:space="0" w:color="auto"/>
            </w:tcBorders>
          </w:tcPr>
          <w:p w14:paraId="60C0963A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1</w:t>
            </w:r>
          </w:p>
          <w:p w14:paraId="575009D8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</w:tcPr>
          <w:p w14:paraId="349692AA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2</w:t>
            </w:r>
          </w:p>
          <w:p w14:paraId="0F854C8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07D525B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≥ Grade 3</w:t>
            </w:r>
          </w:p>
          <w:p w14:paraId="1715AFEF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</w:tr>
      <w:tr w:rsidR="00EB0807" w:rsidRPr="004B4049" w14:paraId="3E7AE5F1" w14:textId="77777777" w:rsidTr="00C43868">
        <w:tc>
          <w:tcPr>
            <w:tcW w:w="0" w:type="auto"/>
          </w:tcPr>
          <w:p w14:paraId="653E777A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Ecchymosi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87A60FC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8 (98.1%)</w:t>
            </w:r>
          </w:p>
        </w:tc>
        <w:tc>
          <w:tcPr>
            <w:tcW w:w="1137" w:type="dxa"/>
            <w:tcBorders>
              <w:top w:val="double" w:sz="4" w:space="0" w:color="auto"/>
              <w:bottom w:val="single" w:sz="4" w:space="0" w:color="auto"/>
            </w:tcBorders>
          </w:tcPr>
          <w:p w14:paraId="79E758F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6 (1.9%)</w:t>
            </w:r>
          </w:p>
        </w:tc>
        <w:tc>
          <w:tcPr>
            <w:tcW w:w="1004" w:type="dxa"/>
            <w:tcBorders>
              <w:top w:val="double" w:sz="4" w:space="0" w:color="auto"/>
              <w:bottom w:val="single" w:sz="4" w:space="0" w:color="auto"/>
            </w:tcBorders>
          </w:tcPr>
          <w:p w14:paraId="3B4D0F7D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double" w:sz="4" w:space="0" w:color="auto"/>
              <w:bottom w:val="single" w:sz="4" w:space="0" w:color="auto"/>
            </w:tcBorders>
          </w:tcPr>
          <w:p w14:paraId="16580FBF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60C3FD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double" w:sz="4" w:space="0" w:color="auto"/>
              <w:bottom w:val="single" w:sz="4" w:space="0" w:color="auto"/>
            </w:tcBorders>
          </w:tcPr>
          <w:p w14:paraId="5A4BA430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4 (96.8%)</w:t>
            </w:r>
          </w:p>
        </w:tc>
        <w:tc>
          <w:tcPr>
            <w:tcW w:w="1108" w:type="dxa"/>
            <w:tcBorders>
              <w:top w:val="double" w:sz="4" w:space="0" w:color="auto"/>
              <w:bottom w:val="single" w:sz="4" w:space="0" w:color="auto"/>
            </w:tcBorders>
          </w:tcPr>
          <w:p w14:paraId="22E6B921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0 (3.2%)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</w:tcPr>
          <w:p w14:paraId="0858EBDA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565CBAE6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278F2CBD" w14:textId="77777777" w:rsidTr="00C43868">
        <w:tc>
          <w:tcPr>
            <w:tcW w:w="0" w:type="auto"/>
          </w:tcPr>
          <w:p w14:paraId="0BD426F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Erythe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7B875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299 (95.2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89C3B7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5 (4.8%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0CA231B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559885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CFD25D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3DC5F714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0 (95.5%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6EA48411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4 (4.5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86B7D28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EAD4079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334F96D9" w14:textId="77777777" w:rsidTr="00C43868">
        <w:tc>
          <w:tcPr>
            <w:tcW w:w="0" w:type="auto"/>
          </w:tcPr>
          <w:p w14:paraId="3AB40CC7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Ede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5AF806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8 (98.1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4E9CDD4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5 (1.6%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588A1B13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 (0.3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53D98A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16C01F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6ED5439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7 (97.8%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068F125D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7 (2.2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9C01BE1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FA5305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5320E498" w14:textId="77777777" w:rsidTr="00C43868">
        <w:tc>
          <w:tcPr>
            <w:tcW w:w="0" w:type="auto"/>
          </w:tcPr>
          <w:p w14:paraId="0F5AC6DF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Ind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C09CB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10 (98.7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F606DBD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4 (1.3%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515EBFF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3AF6DAB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328277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BC3E81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7 (97.8%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5ABCAE5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7 (2.2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93756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0CC651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09497539" w14:textId="77777777" w:rsidTr="00C43868">
        <w:tc>
          <w:tcPr>
            <w:tcW w:w="0" w:type="auto"/>
          </w:tcPr>
          <w:p w14:paraId="2FEE8CE3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Pain/tender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FA8FE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296 (94.3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12311E2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7 (5.4%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5971DD72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 (0.3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00495029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94DE08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516A80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295 (93.9%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11391BEC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7 (5.4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6F0F0B1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2 (0.6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4EACD6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</w:tbl>
    <w:p w14:paraId="6222B956" w14:textId="5667BBA5" w:rsidR="00EB0807" w:rsidRDefault="00EB0807" w:rsidP="00EB0807">
      <w:pPr>
        <w:spacing w:after="0" w:line="480" w:lineRule="auto"/>
        <w:ind w:left="1080"/>
        <w:rPr>
          <w:sz w:val="20"/>
        </w:rPr>
      </w:pPr>
      <w:r w:rsidRPr="004B4049">
        <w:rPr>
          <w:sz w:val="20"/>
        </w:rPr>
        <w:t>*Grade 1 = Mild; Grade 2 = Moderate; Grade 3 = Severe; Grade 4 = Potentially Life-Threatening</w:t>
      </w:r>
    </w:p>
    <w:p w14:paraId="64968C38" w14:textId="34B07034" w:rsidR="00E02D18" w:rsidRPr="00E02D18" w:rsidRDefault="00E02D18" w:rsidP="00EB0807">
      <w:pPr>
        <w:spacing w:after="0" w:line="480" w:lineRule="auto"/>
        <w:ind w:left="1080"/>
        <w:rPr>
          <w:sz w:val="20"/>
          <w:szCs w:val="20"/>
        </w:rPr>
      </w:pPr>
      <w:r w:rsidRPr="00E02D18">
        <w:rPr>
          <w:rFonts w:cstheme="minorHAnsi"/>
          <w:sz w:val="20"/>
          <w:szCs w:val="20"/>
        </w:rPr>
        <w:t>†</w:t>
      </w:r>
      <w:r w:rsidRPr="00E02D18">
        <w:rPr>
          <w:rFonts w:cstheme="minorHAnsi"/>
          <w:sz w:val="20"/>
          <w:szCs w:val="20"/>
        </w:rPr>
        <w:t xml:space="preserve"> </w:t>
      </w:r>
      <w:r w:rsidRPr="00E02D18">
        <w:rPr>
          <w:rFonts w:cstheme="minorHAnsi"/>
          <w:sz w:val="20"/>
          <w:szCs w:val="20"/>
        </w:rPr>
        <w:t>Group 1 = coadministration; Group 2 = sequential administration</w:t>
      </w:r>
    </w:p>
    <w:p w14:paraId="692D09D5" w14:textId="77777777" w:rsidR="00EB0807" w:rsidRDefault="00EB0807" w:rsidP="00EB0807">
      <w:pPr>
        <w:spacing w:after="0" w:line="480" w:lineRule="auto"/>
        <w:rPr>
          <w:b/>
        </w:rPr>
      </w:pPr>
      <w:r>
        <w:rPr>
          <w:b/>
        </w:rPr>
        <w:br w:type="page"/>
      </w:r>
    </w:p>
    <w:p w14:paraId="7FDF184D" w14:textId="77777777" w:rsidR="00EB0807" w:rsidRPr="004B4049" w:rsidRDefault="00EB0807" w:rsidP="00EB0807">
      <w:pPr>
        <w:spacing w:after="0" w:line="480" w:lineRule="auto"/>
        <w:rPr>
          <w:b/>
        </w:rPr>
      </w:pPr>
    </w:p>
    <w:p w14:paraId="2CB43FB4" w14:textId="77777777" w:rsidR="00EB0807" w:rsidRPr="00C961C7" w:rsidRDefault="00EB0807" w:rsidP="00EB0807">
      <w:pPr>
        <w:pStyle w:val="TableStyle"/>
        <w:spacing w:after="0" w:line="480" w:lineRule="auto"/>
        <w:rPr>
          <w:rFonts w:asciiTheme="minorHAnsi" w:hAnsiTheme="minorHAnsi" w:cstheme="minorHAnsi"/>
        </w:rPr>
      </w:pPr>
      <w:r w:rsidRPr="00C961C7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B.</w:t>
      </w:r>
      <w:r w:rsidRPr="00C961C7">
        <w:rPr>
          <w:rFonts w:asciiTheme="minorHAnsi" w:hAnsiTheme="minorHAnsi" w:cstheme="minorHAnsi"/>
        </w:rPr>
        <w:t xml:space="preserve"> MMR dose 2 solicited local reactions by maximum severity*, days 0-14, Safety population</w:t>
      </w:r>
    </w:p>
    <w:tbl>
      <w:tblPr>
        <w:tblStyle w:val="TableGrid1"/>
        <w:tblW w:w="11051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436"/>
        <w:gridCol w:w="976"/>
        <w:gridCol w:w="975"/>
        <w:gridCol w:w="1266"/>
        <w:gridCol w:w="222"/>
        <w:gridCol w:w="1361"/>
        <w:gridCol w:w="987"/>
        <w:gridCol w:w="987"/>
        <w:gridCol w:w="1157"/>
      </w:tblGrid>
      <w:tr w:rsidR="00EB0807" w:rsidRPr="004B4049" w14:paraId="407F537E" w14:textId="77777777" w:rsidTr="00C43868">
        <w:tc>
          <w:tcPr>
            <w:tcW w:w="0" w:type="auto"/>
          </w:tcPr>
          <w:p w14:paraId="19FCAE71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653" w:type="dxa"/>
            <w:gridSpan w:val="4"/>
            <w:tcBorders>
              <w:bottom w:val="single" w:sz="4" w:space="0" w:color="auto"/>
            </w:tcBorders>
          </w:tcPr>
          <w:p w14:paraId="0DBCD48F" w14:textId="6DAF79C1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 xml:space="preserve">Group </w:t>
            </w:r>
            <w:r>
              <w:rPr>
                <w:rFonts w:cs="Arial"/>
                <w:b/>
                <w:sz w:val="20"/>
                <w:szCs w:val="20"/>
              </w:rPr>
              <w:t>1 (N=313</w:t>
            </w:r>
            <w:r w:rsidRPr="004B4049">
              <w:rPr>
                <w:rFonts w:cs="Arial"/>
                <w:b/>
                <w:sz w:val="20"/>
                <w:szCs w:val="20"/>
              </w:rPr>
              <w:t>)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2" w:type="dxa"/>
          </w:tcPr>
          <w:p w14:paraId="20332B92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492" w:type="dxa"/>
            <w:gridSpan w:val="4"/>
            <w:tcBorders>
              <w:bottom w:val="single" w:sz="4" w:space="0" w:color="auto"/>
            </w:tcBorders>
          </w:tcPr>
          <w:p w14:paraId="661B4DAA" w14:textId="0A9312E0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roup 2 (N=311</w:t>
            </w:r>
            <w:r w:rsidRPr="004B4049">
              <w:rPr>
                <w:rFonts w:cs="Arial"/>
                <w:b/>
                <w:sz w:val="20"/>
                <w:szCs w:val="20"/>
              </w:rPr>
              <w:t>)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</w:tr>
      <w:tr w:rsidR="00EB0807" w:rsidRPr="004B4049" w14:paraId="0FBD0A78" w14:textId="77777777" w:rsidTr="00C43868">
        <w:tc>
          <w:tcPr>
            <w:tcW w:w="0" w:type="auto"/>
          </w:tcPr>
          <w:p w14:paraId="6FB2CF5A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double" w:sz="4" w:space="0" w:color="auto"/>
            </w:tcBorders>
          </w:tcPr>
          <w:p w14:paraId="39C9B3F2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one</w:t>
            </w:r>
          </w:p>
          <w:p w14:paraId="0A091552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976" w:type="dxa"/>
            <w:tcBorders>
              <w:top w:val="single" w:sz="4" w:space="0" w:color="auto"/>
              <w:bottom w:val="double" w:sz="4" w:space="0" w:color="auto"/>
            </w:tcBorders>
          </w:tcPr>
          <w:p w14:paraId="1983AC6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1</w:t>
            </w:r>
          </w:p>
          <w:p w14:paraId="6B7AAFE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</w:tcPr>
          <w:p w14:paraId="5CBC3199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2</w:t>
            </w:r>
          </w:p>
          <w:p w14:paraId="3AC7A967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266" w:type="dxa"/>
            <w:tcBorders>
              <w:top w:val="single" w:sz="4" w:space="0" w:color="auto"/>
              <w:bottom w:val="double" w:sz="4" w:space="0" w:color="auto"/>
            </w:tcBorders>
          </w:tcPr>
          <w:p w14:paraId="18BAA0B3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≥ Grade 3</w:t>
            </w:r>
          </w:p>
          <w:p w14:paraId="4AB3A30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68833A7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double" w:sz="4" w:space="0" w:color="auto"/>
            </w:tcBorders>
          </w:tcPr>
          <w:p w14:paraId="0D677E31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one</w:t>
            </w:r>
          </w:p>
          <w:p w14:paraId="5660DAC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987" w:type="dxa"/>
            <w:tcBorders>
              <w:top w:val="single" w:sz="4" w:space="0" w:color="auto"/>
              <w:bottom w:val="double" w:sz="4" w:space="0" w:color="auto"/>
            </w:tcBorders>
          </w:tcPr>
          <w:p w14:paraId="5CB6720A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1</w:t>
            </w:r>
          </w:p>
          <w:p w14:paraId="5E41D0BC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987" w:type="dxa"/>
            <w:tcBorders>
              <w:top w:val="single" w:sz="4" w:space="0" w:color="auto"/>
              <w:bottom w:val="double" w:sz="4" w:space="0" w:color="auto"/>
            </w:tcBorders>
          </w:tcPr>
          <w:p w14:paraId="1DF193B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2</w:t>
            </w:r>
          </w:p>
          <w:p w14:paraId="57BD9286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157" w:type="dxa"/>
            <w:tcBorders>
              <w:top w:val="single" w:sz="4" w:space="0" w:color="auto"/>
              <w:bottom w:val="double" w:sz="4" w:space="0" w:color="auto"/>
            </w:tcBorders>
          </w:tcPr>
          <w:p w14:paraId="1EAB08D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≥ Grade 3</w:t>
            </w:r>
          </w:p>
          <w:p w14:paraId="227F7BCC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</w:tr>
      <w:tr w:rsidR="00EB0807" w:rsidRPr="004B4049" w14:paraId="4E7A357C" w14:textId="77777777" w:rsidTr="00C43868">
        <w:tc>
          <w:tcPr>
            <w:tcW w:w="0" w:type="auto"/>
          </w:tcPr>
          <w:p w14:paraId="62474A66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Ecchymosis</w:t>
            </w:r>
          </w:p>
        </w:tc>
        <w:tc>
          <w:tcPr>
            <w:tcW w:w="1436" w:type="dxa"/>
            <w:tcBorders>
              <w:top w:val="double" w:sz="4" w:space="0" w:color="auto"/>
              <w:bottom w:val="single" w:sz="4" w:space="0" w:color="auto"/>
            </w:tcBorders>
          </w:tcPr>
          <w:p w14:paraId="63FE1CB8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13 (100.0%)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A0ADBD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D35FEE7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double" w:sz="4" w:space="0" w:color="auto"/>
              <w:bottom w:val="single" w:sz="4" w:space="0" w:color="auto"/>
            </w:tcBorders>
          </w:tcPr>
          <w:p w14:paraId="1B80DC8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99F825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</w:tcPr>
          <w:p w14:paraId="62D184FF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6 (98.4%)</w:t>
            </w:r>
          </w:p>
        </w:tc>
        <w:tc>
          <w:tcPr>
            <w:tcW w:w="987" w:type="dxa"/>
            <w:tcBorders>
              <w:top w:val="double" w:sz="4" w:space="0" w:color="auto"/>
              <w:bottom w:val="single" w:sz="4" w:space="0" w:color="auto"/>
            </w:tcBorders>
          </w:tcPr>
          <w:p w14:paraId="1AE81783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5 (1.6%)</w:t>
            </w:r>
          </w:p>
        </w:tc>
        <w:tc>
          <w:tcPr>
            <w:tcW w:w="987" w:type="dxa"/>
            <w:tcBorders>
              <w:top w:val="double" w:sz="4" w:space="0" w:color="auto"/>
              <w:bottom w:val="single" w:sz="4" w:space="0" w:color="auto"/>
            </w:tcBorders>
          </w:tcPr>
          <w:p w14:paraId="54DAAD2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double" w:sz="4" w:space="0" w:color="auto"/>
              <w:bottom w:val="single" w:sz="4" w:space="0" w:color="auto"/>
            </w:tcBorders>
          </w:tcPr>
          <w:p w14:paraId="643132E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53849B31" w14:textId="77777777" w:rsidTr="00C43868">
        <w:tc>
          <w:tcPr>
            <w:tcW w:w="0" w:type="auto"/>
          </w:tcPr>
          <w:p w14:paraId="4162BC06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Erythema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03D41431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8 (98.4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A173F63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5 (1.6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7C3E1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1E5285F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E994BD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1FC123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4 (97.7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E53B5F9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7 (2.3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C79042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79A1E96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78008226" w14:textId="77777777" w:rsidTr="00C43868">
        <w:tc>
          <w:tcPr>
            <w:tcW w:w="0" w:type="auto"/>
          </w:tcPr>
          <w:p w14:paraId="2142813E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Edema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0F64E438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13 (100.0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3F0C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8606D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4E80B8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0F9415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1B0D97F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7 (98.7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894BE3F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4 (1.3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D5339F2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0CE2E890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50CE8CAC" w14:textId="77777777" w:rsidTr="00C43868">
        <w:tc>
          <w:tcPr>
            <w:tcW w:w="0" w:type="auto"/>
          </w:tcPr>
          <w:p w14:paraId="468DE19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Induration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4C144C60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13 (100.0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2D5A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ADB7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6C11DA0A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E696DD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0365F0C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8 (99.0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0E92322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 (1.0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AF585A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08160BC7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1B3DCF8F" w14:textId="77777777" w:rsidTr="00C43868">
        <w:tc>
          <w:tcPr>
            <w:tcW w:w="0" w:type="auto"/>
          </w:tcPr>
          <w:p w14:paraId="1EF78D99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Pain/tendernes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19FFDFF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5 (97.4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84058E8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8 (2.6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F830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D71F5EA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F3D419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01C7E80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6 (98.4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02DCFE9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4 (1.3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88E0E91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 (0.3%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4CD179E3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</w:tbl>
    <w:p w14:paraId="2D506F7A" w14:textId="7A64D419" w:rsidR="00EB0807" w:rsidRDefault="00EB0807" w:rsidP="00A00F30">
      <w:pPr>
        <w:spacing w:after="0" w:line="480" w:lineRule="auto"/>
        <w:ind w:left="1080"/>
        <w:rPr>
          <w:sz w:val="20"/>
        </w:rPr>
      </w:pPr>
      <w:r w:rsidRPr="004B4049">
        <w:rPr>
          <w:sz w:val="20"/>
        </w:rPr>
        <w:t>*Grade 1 = Mild; Grade 2 = Moderate; Grade 3 = Severe; Grade 4 = Potentially Life-Threatening</w:t>
      </w:r>
    </w:p>
    <w:p w14:paraId="15EBAEDE" w14:textId="77777777" w:rsidR="004019FB" w:rsidRPr="00E02D18" w:rsidRDefault="004019FB" w:rsidP="004019FB">
      <w:pPr>
        <w:spacing w:after="0" w:line="480" w:lineRule="auto"/>
        <w:ind w:left="1080"/>
        <w:rPr>
          <w:sz w:val="20"/>
          <w:szCs w:val="20"/>
        </w:rPr>
      </w:pPr>
      <w:r w:rsidRPr="00E02D18">
        <w:rPr>
          <w:rFonts w:cstheme="minorHAnsi"/>
          <w:sz w:val="20"/>
          <w:szCs w:val="20"/>
        </w:rPr>
        <w:t>† Group 1 = coadministration; Group 2 = sequential administration</w:t>
      </w:r>
    </w:p>
    <w:p w14:paraId="01D15C96" w14:textId="77777777" w:rsidR="00EB0807" w:rsidRDefault="00EB0807" w:rsidP="00EB0807">
      <w:pPr>
        <w:spacing w:after="0" w:line="480" w:lineRule="auto"/>
        <w:rPr>
          <w:sz w:val="20"/>
        </w:rPr>
      </w:pPr>
      <w:r>
        <w:rPr>
          <w:sz w:val="20"/>
        </w:rPr>
        <w:br w:type="page"/>
      </w:r>
    </w:p>
    <w:p w14:paraId="57D9A1FC" w14:textId="77777777" w:rsidR="00EB0807" w:rsidRPr="004B4049" w:rsidRDefault="00EB0807" w:rsidP="00EB0807">
      <w:pPr>
        <w:spacing w:after="0" w:line="480" w:lineRule="auto"/>
        <w:ind w:left="1170"/>
        <w:rPr>
          <w:sz w:val="20"/>
        </w:rPr>
      </w:pPr>
    </w:p>
    <w:p w14:paraId="532822EE" w14:textId="77777777" w:rsidR="00EB0807" w:rsidRPr="00C961C7" w:rsidRDefault="00EB0807" w:rsidP="00EB0807">
      <w:pPr>
        <w:pStyle w:val="TableStyle"/>
        <w:spacing w:after="0" w:line="480" w:lineRule="auto"/>
        <w:rPr>
          <w:rFonts w:asciiTheme="minorHAnsi" w:hAnsiTheme="minorHAnsi" w:cstheme="minorHAnsi"/>
        </w:rPr>
      </w:pPr>
      <w:r w:rsidRPr="00C961C7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C.</w:t>
      </w:r>
      <w:r w:rsidRPr="00C961C7">
        <w:rPr>
          <w:rFonts w:asciiTheme="minorHAnsi" w:hAnsiTheme="minorHAnsi" w:cstheme="minorHAnsi"/>
        </w:rPr>
        <w:t xml:space="preserve"> CD-JEV solicited local reactions by maximum severity*, days 0-14, Safety population</w:t>
      </w:r>
    </w:p>
    <w:tbl>
      <w:tblPr>
        <w:tblStyle w:val="TableGrid2"/>
        <w:tblW w:w="1098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1423"/>
        <w:gridCol w:w="1031"/>
        <w:gridCol w:w="991"/>
        <w:gridCol w:w="1170"/>
        <w:gridCol w:w="236"/>
        <w:gridCol w:w="1294"/>
        <w:gridCol w:w="990"/>
        <w:gridCol w:w="1080"/>
        <w:gridCol w:w="1080"/>
      </w:tblGrid>
      <w:tr w:rsidR="00EB0807" w:rsidRPr="004B4049" w14:paraId="0F960826" w14:textId="77777777" w:rsidTr="00C43868">
        <w:tc>
          <w:tcPr>
            <w:tcW w:w="1685" w:type="dxa"/>
          </w:tcPr>
          <w:p w14:paraId="45D0E1E6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615" w:type="dxa"/>
            <w:gridSpan w:val="4"/>
            <w:tcBorders>
              <w:bottom w:val="single" w:sz="4" w:space="0" w:color="auto"/>
            </w:tcBorders>
            <w:vAlign w:val="center"/>
          </w:tcPr>
          <w:p w14:paraId="7976FB6F" w14:textId="6EA457F4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oup 1 (N=314)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6498CB15" w14:textId="77777777" w:rsidR="00EB0807" w:rsidRPr="004B4049" w:rsidRDefault="00EB0807" w:rsidP="00C43868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444" w:type="dxa"/>
            <w:gridSpan w:val="4"/>
            <w:tcBorders>
              <w:bottom w:val="single" w:sz="4" w:space="0" w:color="auto"/>
            </w:tcBorders>
            <w:vAlign w:val="center"/>
          </w:tcPr>
          <w:p w14:paraId="54B3C4E9" w14:textId="6696C145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oup 2 (N=309)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</w:tr>
      <w:tr w:rsidR="00EB0807" w:rsidRPr="004B4049" w14:paraId="3E1856E1" w14:textId="77777777" w:rsidTr="00C43868">
        <w:tc>
          <w:tcPr>
            <w:tcW w:w="1685" w:type="dxa"/>
          </w:tcPr>
          <w:p w14:paraId="09C343B1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double" w:sz="4" w:space="0" w:color="auto"/>
            </w:tcBorders>
          </w:tcPr>
          <w:p w14:paraId="2308A562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one</w:t>
            </w:r>
          </w:p>
          <w:p w14:paraId="1DBD7067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31" w:type="dxa"/>
            <w:tcBorders>
              <w:top w:val="single" w:sz="4" w:space="0" w:color="auto"/>
              <w:bottom w:val="double" w:sz="4" w:space="0" w:color="auto"/>
            </w:tcBorders>
          </w:tcPr>
          <w:p w14:paraId="078DE40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1</w:t>
            </w:r>
          </w:p>
          <w:p w14:paraId="6972AF3F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991" w:type="dxa"/>
            <w:tcBorders>
              <w:top w:val="single" w:sz="4" w:space="0" w:color="auto"/>
              <w:bottom w:val="double" w:sz="4" w:space="0" w:color="auto"/>
            </w:tcBorders>
          </w:tcPr>
          <w:p w14:paraId="6FB9ECA2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2</w:t>
            </w:r>
          </w:p>
          <w:p w14:paraId="4AB80082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0FF8463C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≥ Grade 3</w:t>
            </w:r>
          </w:p>
          <w:p w14:paraId="42AB187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236" w:type="dxa"/>
          </w:tcPr>
          <w:p w14:paraId="38D5FDDF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double" w:sz="4" w:space="0" w:color="auto"/>
            </w:tcBorders>
          </w:tcPr>
          <w:p w14:paraId="047924CA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one</w:t>
            </w:r>
          </w:p>
          <w:p w14:paraId="3685058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</w:tcPr>
          <w:p w14:paraId="28317245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1</w:t>
            </w:r>
          </w:p>
          <w:p w14:paraId="0BF9885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14:paraId="7EEFA806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Grade 2</w:t>
            </w:r>
          </w:p>
          <w:p w14:paraId="4B0DE025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14:paraId="6E5CCFE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≥Grade 3</w:t>
            </w:r>
          </w:p>
          <w:p w14:paraId="79A15A76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B4049">
              <w:rPr>
                <w:rFonts w:cs="Arial"/>
                <w:b/>
                <w:sz w:val="20"/>
                <w:szCs w:val="20"/>
              </w:rPr>
              <w:t>N (%)</w:t>
            </w:r>
          </w:p>
        </w:tc>
      </w:tr>
      <w:tr w:rsidR="00EB0807" w:rsidRPr="004B4049" w14:paraId="74D2E39B" w14:textId="77777777" w:rsidTr="00C43868">
        <w:tc>
          <w:tcPr>
            <w:tcW w:w="1685" w:type="dxa"/>
          </w:tcPr>
          <w:p w14:paraId="46C9D2E0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Ecchymosis</w:t>
            </w:r>
          </w:p>
        </w:tc>
        <w:tc>
          <w:tcPr>
            <w:tcW w:w="1423" w:type="dxa"/>
            <w:tcBorders>
              <w:top w:val="double" w:sz="4" w:space="0" w:color="auto"/>
              <w:bottom w:val="single" w:sz="4" w:space="0" w:color="auto"/>
            </w:tcBorders>
          </w:tcPr>
          <w:p w14:paraId="47ABACBF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8 (98.1)</w:t>
            </w:r>
          </w:p>
        </w:tc>
        <w:tc>
          <w:tcPr>
            <w:tcW w:w="1031" w:type="dxa"/>
            <w:tcBorders>
              <w:top w:val="double" w:sz="4" w:space="0" w:color="auto"/>
              <w:bottom w:val="single" w:sz="4" w:space="0" w:color="auto"/>
            </w:tcBorders>
          </w:tcPr>
          <w:p w14:paraId="200EFF45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6 (1.9)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</w:tcPr>
          <w:p w14:paraId="7A63B269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5DC056C3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36CD50F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double" w:sz="4" w:space="0" w:color="auto"/>
              <w:bottom w:val="single" w:sz="4" w:space="0" w:color="auto"/>
            </w:tcBorders>
          </w:tcPr>
          <w:p w14:paraId="7DA8745D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6 (99.0)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</w:tcPr>
          <w:p w14:paraId="4285030E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 (1.0)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03D2FFE3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50AF6C19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56861B6D" w14:textId="77777777" w:rsidTr="00C43868">
        <w:tc>
          <w:tcPr>
            <w:tcW w:w="1685" w:type="dxa"/>
          </w:tcPr>
          <w:p w14:paraId="59729A0F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Erythema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C8D08E5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1 (95.9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99AEBB1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2 (3.8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750CF79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 (0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2343D8E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592A604E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9BD6395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1 (97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1A21D6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8 (2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4EBCD4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AEE4A3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77F7888E" w14:textId="77777777" w:rsidTr="00C43868">
        <w:tc>
          <w:tcPr>
            <w:tcW w:w="1685" w:type="dxa"/>
          </w:tcPr>
          <w:p w14:paraId="71D7191C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Edema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3EB3251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11 (99.0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0F64409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 (1.0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CFBB8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B716B48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392D6DCB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ED9C6E9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4 (98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B09B0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5 (1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9385933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1C2C475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52E6D52D" w14:textId="77777777" w:rsidTr="00C43868">
        <w:tc>
          <w:tcPr>
            <w:tcW w:w="1685" w:type="dxa"/>
          </w:tcPr>
          <w:p w14:paraId="6E3E976F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Indurati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244743C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7 (97.8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472C05D3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6 (1.9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EE85C5F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 (0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2C97DB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50CA8366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41FCDE7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5 (98.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32AD555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4 (1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D47037C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85D6B37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  <w:tr w:rsidR="00EB0807" w:rsidRPr="004B4049" w14:paraId="192BF61F" w14:textId="77777777" w:rsidTr="00C43868">
        <w:tc>
          <w:tcPr>
            <w:tcW w:w="1685" w:type="dxa"/>
          </w:tcPr>
          <w:p w14:paraId="7C8D0206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Pain/tendernes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893A8D9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296 (94.3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3C172A8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7 (5.4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F589178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 (0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3D1546D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20A0BD68" w14:textId="77777777" w:rsidR="00EB0807" w:rsidRPr="004B4049" w:rsidRDefault="00EB0807" w:rsidP="00C43868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18EF029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303 (98.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A02344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5 (1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175E7C1" w14:textId="77777777" w:rsidR="00EB0807" w:rsidRPr="004B4049" w:rsidRDefault="00EB0807" w:rsidP="00C43868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1 (0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48C14A" w14:textId="77777777" w:rsidR="00EB0807" w:rsidRPr="004B4049" w:rsidRDefault="00EB0807" w:rsidP="00C4386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B4049">
              <w:rPr>
                <w:rFonts w:cs="Arial"/>
                <w:sz w:val="20"/>
                <w:szCs w:val="20"/>
              </w:rPr>
              <w:t>-</w:t>
            </w:r>
          </w:p>
        </w:tc>
      </w:tr>
    </w:tbl>
    <w:p w14:paraId="468DCC9E" w14:textId="01FEF4FB" w:rsidR="00EB0807" w:rsidRDefault="00EB0807" w:rsidP="00EB0807">
      <w:pPr>
        <w:spacing w:after="0" w:line="480" w:lineRule="auto"/>
        <w:ind w:left="1080"/>
        <w:rPr>
          <w:sz w:val="20"/>
        </w:rPr>
      </w:pPr>
      <w:r>
        <w:rPr>
          <w:sz w:val="20"/>
        </w:rPr>
        <w:t>*</w:t>
      </w:r>
      <w:r w:rsidRPr="004B4049">
        <w:rPr>
          <w:sz w:val="20"/>
        </w:rPr>
        <w:t>Grade 1 = Mild; Grade 2 = Moderate; Grade 3 = Severe; Grade 4 = Potentially Life-Threatening</w:t>
      </w:r>
    </w:p>
    <w:p w14:paraId="2D08FDE1" w14:textId="261BDD02" w:rsidR="004019FB" w:rsidRPr="004019FB" w:rsidRDefault="004019FB" w:rsidP="004019FB">
      <w:pPr>
        <w:spacing w:after="0" w:line="480" w:lineRule="auto"/>
        <w:ind w:left="1080"/>
        <w:rPr>
          <w:sz w:val="20"/>
          <w:szCs w:val="20"/>
        </w:rPr>
      </w:pPr>
      <w:r w:rsidRPr="00E02D18">
        <w:rPr>
          <w:rFonts w:cstheme="minorHAnsi"/>
          <w:sz w:val="20"/>
          <w:szCs w:val="20"/>
        </w:rPr>
        <w:t>† Group 1 = coadministration; Group 2 = sequential administration</w:t>
      </w:r>
    </w:p>
    <w:p w14:paraId="48EFB392" w14:textId="77777777" w:rsidR="00EB0807" w:rsidRDefault="00EB0807" w:rsidP="00EB0807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EC8D0A4" w14:textId="65E237FE" w:rsidR="00EB0807" w:rsidRPr="00C961C7" w:rsidRDefault="00EB0807" w:rsidP="00EB0807">
      <w:pPr>
        <w:pStyle w:val="TableStyle"/>
        <w:spacing w:after="0" w:line="480" w:lineRule="auto"/>
        <w:rPr>
          <w:rFonts w:asciiTheme="minorHAnsi" w:hAnsiTheme="minorHAnsi" w:cstheme="minorHAnsi"/>
        </w:rPr>
      </w:pPr>
      <w:r w:rsidRPr="00C961C7">
        <w:rPr>
          <w:rFonts w:asciiTheme="minorHAnsi" w:hAnsiTheme="minorHAnsi" w:cstheme="minorHAnsi"/>
        </w:rPr>
        <w:lastRenderedPageBreak/>
        <w:t xml:space="preserve">Table </w:t>
      </w:r>
      <w:r>
        <w:rPr>
          <w:rFonts w:asciiTheme="minorHAnsi" w:hAnsiTheme="minorHAnsi" w:cstheme="minorHAnsi"/>
        </w:rPr>
        <w:t>D.</w:t>
      </w:r>
      <w:r w:rsidRPr="00C961C7">
        <w:rPr>
          <w:rFonts w:asciiTheme="minorHAnsi" w:hAnsiTheme="minorHAnsi" w:cstheme="minorHAnsi"/>
        </w:rPr>
        <w:t xml:space="preserve"> MMR dose 1 and CD-JEV systemic reactions by maximum severity</w:t>
      </w:r>
      <w:r w:rsidR="004019FB">
        <w:rPr>
          <w:rFonts w:asciiTheme="minorHAnsi" w:hAnsiTheme="minorHAnsi" w:cstheme="minorHAnsi"/>
        </w:rPr>
        <w:t>*</w:t>
      </w:r>
      <w:r w:rsidRPr="00C961C7">
        <w:rPr>
          <w:rFonts w:asciiTheme="minorHAnsi" w:hAnsiTheme="minorHAnsi" w:cstheme="minorHAnsi"/>
        </w:rPr>
        <w:t>, days 0-14, Safety population</w:t>
      </w:r>
    </w:p>
    <w:tbl>
      <w:tblPr>
        <w:tblW w:w="9871" w:type="dxa"/>
        <w:tblLook w:val="04A0" w:firstRow="1" w:lastRow="0" w:firstColumn="1" w:lastColumn="0" w:noHBand="0" w:noVBand="1"/>
      </w:tblPr>
      <w:tblGrid>
        <w:gridCol w:w="2610"/>
        <w:gridCol w:w="1526"/>
        <w:gridCol w:w="1822"/>
        <w:gridCol w:w="222"/>
        <w:gridCol w:w="1801"/>
        <w:gridCol w:w="1890"/>
      </w:tblGrid>
      <w:tr w:rsidR="00EB0807" w:rsidRPr="004B4049" w14:paraId="60CF7595" w14:textId="77777777" w:rsidTr="004019FB">
        <w:trPr>
          <w:cantSplit/>
          <w:trHeight w:val="255"/>
          <w:tblHeader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F8ECEE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b/>
                <w:color w:val="000000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65FFF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D84F0" w14:textId="5933424F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Group 1 (N=314)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A1DA14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82AE0" w14:textId="47D260E1" w:rsidR="00EB0807" w:rsidRPr="004B4049" w:rsidRDefault="00EB0807" w:rsidP="004019FB">
            <w:pPr>
              <w:spacing w:after="0" w:line="480" w:lineRule="auto"/>
              <w:ind w:right="-67"/>
              <w:jc w:val="center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Group 2 (N=314)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A5B9" w14:textId="7653E362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Group 2 (N=309)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</w:tr>
      <w:tr w:rsidR="00EB0807" w:rsidRPr="004B4049" w14:paraId="7981BD92" w14:textId="77777777" w:rsidTr="004019FB">
        <w:trPr>
          <w:cantSplit/>
          <w:trHeight w:val="255"/>
          <w:tblHeader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ECAF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Systemic React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E416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Severity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B8B3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MMR/CD-JEV</w:t>
            </w:r>
          </w:p>
          <w:p w14:paraId="501D9247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n 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1932C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CF9C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MMR</w:t>
            </w:r>
          </w:p>
          <w:p w14:paraId="2FE4583C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B0FD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CD-JEV</w:t>
            </w:r>
          </w:p>
          <w:p w14:paraId="02A7C6C9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n (%)</w:t>
            </w:r>
          </w:p>
        </w:tc>
      </w:tr>
      <w:tr w:rsidR="00EB0807" w:rsidRPr="004B4049" w14:paraId="4E59DBFE" w14:textId="77777777" w:rsidTr="004019FB">
        <w:trPr>
          <w:trHeight w:val="25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7ED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Fever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68DB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Any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7679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35 (43.0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5C7E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37B1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19 (37.9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4E41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87 (</w:t>
            </w:r>
            <w:r w:rsidRPr="004B4049">
              <w:t>28.2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045310D8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8AF1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406D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7F9F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90 (28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64D16E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31431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78 (24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9496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60 (19.</w:t>
            </w:r>
            <w:r w:rsidRPr="004B4049">
              <w:t>4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43280951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D37D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0B8C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Grade 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C8FD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4 (14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41553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3D59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0 (12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6589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6 (8.</w:t>
            </w:r>
            <w:r w:rsidRPr="004B4049">
              <w:t>4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32736568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4C61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0AEB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Grade 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9F95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22D22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C0EC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ED89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</w:tr>
      <w:tr w:rsidR="00EB0807" w:rsidRPr="004B4049" w14:paraId="6FEB36F6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08F2" w14:textId="77777777" w:rsidR="00EB0807" w:rsidRPr="004B4049" w:rsidRDefault="00EB0807" w:rsidP="00C43868">
            <w:pPr>
              <w:tabs>
                <w:tab w:val="decimal" w:pos="435"/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Ras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EE4D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An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D744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7 (8.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A216A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10E7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3 (10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55C4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3 (4.</w:t>
            </w:r>
            <w:r w:rsidRPr="004B4049">
              <w:t>2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0B6571A1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77C0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C84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4416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6 (8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23BB1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0713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2 (1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3EF0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3 (4.</w:t>
            </w:r>
            <w:r w:rsidRPr="004B4049">
              <w:t>2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3E84A5DD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EB74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A34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7280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1774C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2103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34A7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0EF16069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D5CC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A3A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7F37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110BEB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ECEC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D633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4ACF0B21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559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Coug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4E1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8AF7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27 (40.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8511E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9607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16 (36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57B9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18 (</w:t>
            </w:r>
            <w:r w:rsidRPr="004B4049">
              <w:t>38.2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3B9BE23A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D04D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CF3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8359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23 (39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5B7B08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9BB6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14 (36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E7F71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16 (</w:t>
            </w:r>
            <w:r w:rsidRPr="004B4049">
              <w:t>37.5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7EA29FE5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8C2E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BAF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8CE5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 (1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FC193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1027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7DA9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</w:tr>
      <w:tr w:rsidR="00EB0807" w:rsidRPr="004B4049" w14:paraId="3EEF6A51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1CC9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29F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54CD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560A2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21AF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1F67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44A653E6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6C3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Runny nos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B063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9D0B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67 (53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F75B6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59CA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63 (51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5128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43 (</w:t>
            </w:r>
            <w:r w:rsidRPr="004B4049">
              <w:t>46.3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2BD37C9C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6A15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851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A40F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65 (52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2EA6D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8CAD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61 (51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AB61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42 (</w:t>
            </w:r>
            <w:r w:rsidRPr="004B4049">
              <w:t>46.0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0DF5B5AA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3460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408E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8731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9FA231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FD5A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30ED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</w:tr>
      <w:tr w:rsidR="00EB0807" w:rsidRPr="004B4049" w14:paraId="3016B0E6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EBC3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69B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3F97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4C6C1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2E95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D283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3421E7A6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421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Change in eating habit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703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2F43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9 (15.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8F71C4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5185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2 (1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159C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7 (8.</w:t>
            </w:r>
            <w:r w:rsidRPr="004B4049">
              <w:t>7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3E295375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AD50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A00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9E01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9 (15.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F2836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B833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1 (9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6102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7 (8.</w:t>
            </w:r>
            <w:r w:rsidRPr="004B4049">
              <w:t>7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3064DCFC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7F27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D83B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19D6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8B90EBE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6D5B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3033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2E9206F5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7BD3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240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A466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9F8DD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07BD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8B98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78CE2665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BC7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Diarrhe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3A4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9FF8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8 (18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56CAF5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193C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9 (15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E5F7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9 (9.</w:t>
            </w:r>
            <w:r w:rsidRPr="004B4049">
              <w:t>4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054A3E12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DFAA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30B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7EB2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6 (17.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09335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EDFC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7 (15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DFE6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8 (9</w:t>
            </w:r>
            <w:r w:rsidRPr="004B4049">
              <w:t>.1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0FF26F1E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DEE8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294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7B4E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3169E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B108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6715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</w:tr>
      <w:tr w:rsidR="00EB0807" w:rsidRPr="004B4049" w14:paraId="1979D27C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873F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625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7C84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07AB8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DA4D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778A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16B01077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A18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Sleepin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D67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405E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3 (13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7B308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EDAE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2 (1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E8C0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2 (3.</w:t>
            </w:r>
            <w:r w:rsidRPr="004B4049">
              <w:t>9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711D8E50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6717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D09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3F26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3 (13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3145C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E818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2 (1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7CF04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2 (3.</w:t>
            </w:r>
            <w:r w:rsidRPr="004B4049">
              <w:t>9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2D64550E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864E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1FE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  <w:r>
              <w:rPr>
                <w:rFonts w:cs="Arial"/>
                <w:color w:val="000000"/>
              </w:rPr>
              <w:t xml:space="preserve"> or 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91EC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D0DCA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FAC8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B2E2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37011DA4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C27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Irritabil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3AE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8A81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80 (25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4267D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131A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63 (20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9E7D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6 (11.</w:t>
            </w:r>
            <w:r w:rsidRPr="004B4049">
              <w:t>7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1FA8955D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FC90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EDF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F0EC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77 (24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9A545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854F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61 (19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1865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6 (11.</w:t>
            </w:r>
            <w:r w:rsidRPr="004B4049">
              <w:t>7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1503F48E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6CCE1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A12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ADE9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 (1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54703B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3DD5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E945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4D9AE730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A20F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F54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CC10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7E5F1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2165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D4F7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2204C5CC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062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Unusual cryin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380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0670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4 (17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7FEDF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49E4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9 (9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80FA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0 (6.</w:t>
            </w:r>
            <w:r w:rsidRPr="004B4049">
              <w:t>5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0258806C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E7D2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2C6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E980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3 (16.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BCAB2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F5808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8 (8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E25A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0 (6.</w:t>
            </w:r>
            <w:r w:rsidRPr="004B4049">
              <w:t>5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2A9579E7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6E07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BE4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F843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14202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044E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0E83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32225D77" w14:textId="77777777" w:rsidTr="004019FB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633E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109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A314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6B21A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4F4C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CB5D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324D6610" w14:textId="77777777" w:rsidTr="004019FB">
        <w:trPr>
          <w:cantSplit/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7E4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Vomitin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B17B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7201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9 (9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9C84A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D0EA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6 (8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572F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1 (6.</w:t>
            </w:r>
            <w:r w:rsidRPr="004B4049">
              <w:t>8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2EF12756" w14:textId="77777777" w:rsidTr="004019FB">
        <w:trPr>
          <w:cantSplit/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51524C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CF095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A57537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9 (9.2%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538EA48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49EDCA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6 (8.3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341AB4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1 (6.</w:t>
            </w:r>
            <w:r w:rsidRPr="004B4049">
              <w:t>8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24FAEE52" w14:textId="77777777" w:rsidTr="004019FB">
        <w:trPr>
          <w:cantSplit/>
          <w:trHeight w:val="25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ECDB4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66CD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  <w:r>
              <w:rPr>
                <w:rFonts w:cs="Arial"/>
                <w:color w:val="000000"/>
              </w:rPr>
              <w:t xml:space="preserve"> or 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9ACFF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EA46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4ECE4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09D99" w14:textId="77777777" w:rsidR="00EB0807" w:rsidRPr="004B4049" w:rsidRDefault="00EB0807" w:rsidP="00C43868">
            <w:pPr>
              <w:tabs>
                <w:tab w:val="decimal" w:pos="52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</w:tbl>
    <w:p w14:paraId="0B1C2AA1" w14:textId="77777777" w:rsidR="004019FB" w:rsidRDefault="004019FB" w:rsidP="004019FB">
      <w:pPr>
        <w:spacing w:after="0" w:line="480" w:lineRule="auto"/>
        <w:ind w:left="-90"/>
        <w:rPr>
          <w:sz w:val="20"/>
        </w:rPr>
      </w:pPr>
      <w:r>
        <w:rPr>
          <w:sz w:val="20"/>
        </w:rPr>
        <w:t>*</w:t>
      </w:r>
      <w:r w:rsidRPr="004B4049">
        <w:rPr>
          <w:sz w:val="20"/>
        </w:rPr>
        <w:t>Grade 1 = Mild; Grade 2 = Moderate; Grade 3 = Severe; Grade 4 = Potentially Life-Threatening</w:t>
      </w:r>
    </w:p>
    <w:p w14:paraId="529C19C9" w14:textId="77777777" w:rsidR="004019FB" w:rsidRPr="004019FB" w:rsidRDefault="004019FB" w:rsidP="004019FB">
      <w:pPr>
        <w:spacing w:after="0" w:line="480" w:lineRule="auto"/>
        <w:ind w:left="-90"/>
        <w:rPr>
          <w:sz w:val="20"/>
          <w:szCs w:val="20"/>
        </w:rPr>
      </w:pPr>
      <w:r w:rsidRPr="00E02D18">
        <w:rPr>
          <w:rFonts w:cstheme="minorHAnsi"/>
          <w:sz w:val="20"/>
          <w:szCs w:val="20"/>
        </w:rPr>
        <w:t>† Group 1 = coadministration; Group 2 = sequential administration</w:t>
      </w:r>
    </w:p>
    <w:p w14:paraId="49957D74" w14:textId="77777777" w:rsidR="00EB0807" w:rsidRPr="004B4049" w:rsidRDefault="00EB0807" w:rsidP="00EB0807">
      <w:pPr>
        <w:spacing w:after="0" w:line="480" w:lineRule="auto"/>
        <w:ind w:right="-72"/>
      </w:pPr>
    </w:p>
    <w:p w14:paraId="06FAB7CA" w14:textId="77777777" w:rsidR="00EB0807" w:rsidRDefault="00EB0807" w:rsidP="00EB0807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B698265" w14:textId="7C4DD213" w:rsidR="00EB0807" w:rsidRPr="00E57B2E" w:rsidRDefault="00EB0807" w:rsidP="00EB0807">
      <w:pPr>
        <w:pStyle w:val="TableStyle"/>
        <w:spacing w:after="0" w:line="480" w:lineRule="auto"/>
        <w:rPr>
          <w:rFonts w:asciiTheme="minorHAnsi" w:hAnsiTheme="minorHAnsi" w:cstheme="minorHAnsi"/>
        </w:rPr>
      </w:pPr>
      <w:r w:rsidRPr="00E57B2E">
        <w:rPr>
          <w:rFonts w:asciiTheme="minorHAnsi" w:hAnsiTheme="minorHAnsi" w:cstheme="minorHAnsi"/>
        </w:rPr>
        <w:lastRenderedPageBreak/>
        <w:t xml:space="preserve">Table </w:t>
      </w:r>
      <w:r>
        <w:rPr>
          <w:rFonts w:asciiTheme="minorHAnsi" w:hAnsiTheme="minorHAnsi" w:cstheme="minorHAnsi"/>
        </w:rPr>
        <w:t>E.</w:t>
      </w:r>
      <w:r w:rsidRPr="00E57B2E">
        <w:rPr>
          <w:rFonts w:asciiTheme="minorHAnsi" w:hAnsiTheme="minorHAnsi" w:cstheme="minorHAnsi"/>
        </w:rPr>
        <w:t xml:space="preserve"> MMR dose 2 systemic reactions by maximum severity</w:t>
      </w:r>
      <w:r w:rsidR="004019FB">
        <w:rPr>
          <w:rFonts w:asciiTheme="minorHAnsi" w:hAnsiTheme="minorHAnsi" w:cstheme="minorHAnsi"/>
        </w:rPr>
        <w:t>*</w:t>
      </w:r>
      <w:r w:rsidRPr="00E57B2E">
        <w:rPr>
          <w:rFonts w:asciiTheme="minorHAnsi" w:hAnsiTheme="minorHAnsi" w:cstheme="minorHAnsi"/>
        </w:rPr>
        <w:t>, days 0-14, Safety population</w:t>
      </w:r>
    </w:p>
    <w:tbl>
      <w:tblPr>
        <w:tblW w:w="10368" w:type="dxa"/>
        <w:tblLook w:val="04A0" w:firstRow="1" w:lastRow="0" w:firstColumn="1" w:lastColumn="0" w:noHBand="0" w:noVBand="1"/>
      </w:tblPr>
      <w:tblGrid>
        <w:gridCol w:w="2610"/>
        <w:gridCol w:w="1530"/>
        <w:gridCol w:w="1980"/>
        <w:gridCol w:w="243"/>
        <w:gridCol w:w="1917"/>
        <w:gridCol w:w="236"/>
        <w:gridCol w:w="1852"/>
      </w:tblGrid>
      <w:tr w:rsidR="00EB0807" w:rsidRPr="004B4049" w14:paraId="70803BA1" w14:textId="77777777" w:rsidTr="00A00F30">
        <w:trPr>
          <w:cantSplit/>
          <w:trHeight w:val="255"/>
          <w:tblHeader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BC378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AA2F6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F7EC3" w14:textId="0B10FABC" w:rsidR="00EB0807" w:rsidRPr="004B4049" w:rsidRDefault="00EB0807" w:rsidP="004019FB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Group 1</w:t>
            </w:r>
            <w:r w:rsidR="004019FB">
              <w:rPr>
                <w:rFonts w:cs="Arial"/>
                <w:b/>
                <w:color w:val="000000"/>
              </w:rPr>
              <w:t xml:space="preserve"> </w:t>
            </w:r>
            <w:r w:rsidRPr="004B4049">
              <w:rPr>
                <w:rFonts w:cs="Arial"/>
                <w:b/>
                <w:color w:val="000000"/>
              </w:rPr>
              <w:t>(N=313)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5EE56A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406E7" w14:textId="6E4D7220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Group 2 (N=311)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4019FB" w:rsidRPr="004019FB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76D974E7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6A979" w14:textId="240D71D1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Total (N=624)</w:t>
            </w:r>
          </w:p>
        </w:tc>
      </w:tr>
      <w:tr w:rsidR="00EB0807" w:rsidRPr="004B4049" w14:paraId="024D4CBE" w14:textId="77777777" w:rsidTr="00A00F30">
        <w:trPr>
          <w:cantSplit/>
          <w:trHeight w:val="255"/>
          <w:tblHeader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83EE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Systemic Rea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FF6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Sever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DAC2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MMR</w:t>
            </w:r>
          </w:p>
          <w:p w14:paraId="44810D15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n (%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FB8D8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3049F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MMR</w:t>
            </w:r>
          </w:p>
          <w:p w14:paraId="5E950C8B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n (%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170F26F6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6583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MMR</w:t>
            </w:r>
          </w:p>
          <w:p w14:paraId="7C812AA1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n (%)</w:t>
            </w:r>
          </w:p>
        </w:tc>
      </w:tr>
      <w:tr w:rsidR="00EB0807" w:rsidRPr="004B4049" w14:paraId="70F2C119" w14:textId="77777777" w:rsidTr="00A00F30">
        <w:trPr>
          <w:trHeight w:val="25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B80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Fev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44A1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An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906F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79 (25.2%)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BB1C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6674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84 (</w:t>
            </w:r>
            <w:r w:rsidRPr="004B4049">
              <w:t>27.0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7425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C10D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63 (26.</w:t>
            </w:r>
            <w:r w:rsidRPr="004B4049">
              <w:t>1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2128CD57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D0D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E221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DDAA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4 (17.</w:t>
            </w:r>
            <w:r w:rsidRPr="004B4049">
              <w:t>3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75C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E3E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1 (16.</w:t>
            </w:r>
            <w:r w:rsidRPr="004B4049">
              <w:t>4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32A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89A2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05 (16.</w:t>
            </w:r>
            <w:r w:rsidRPr="004B4049">
              <w:t>8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2629D473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530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2361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Grad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2E28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5 (8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A04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A546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2 (10.</w:t>
            </w:r>
            <w:r w:rsidRPr="004B4049">
              <w:t>3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545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BEB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7 (9.1%)</w:t>
            </w:r>
          </w:p>
        </w:tc>
      </w:tr>
      <w:tr w:rsidR="00EB0807" w:rsidRPr="004B4049" w14:paraId="55FC3F7E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FD9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8470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Grad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CD3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FFE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68F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5F2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7F1D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2%)</w:t>
            </w:r>
          </w:p>
        </w:tc>
      </w:tr>
      <w:tr w:rsidR="00EB0807" w:rsidRPr="004B4049" w14:paraId="6E2F58D5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BB4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Ra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AD2C" w14:textId="77777777" w:rsidR="00EB0807" w:rsidRPr="004B4049" w:rsidRDefault="00EB0807" w:rsidP="00C43868">
            <w:pPr>
              <w:spacing w:after="0" w:line="480" w:lineRule="auto"/>
              <w:rPr>
                <w:rFonts w:cs="Arial"/>
              </w:rPr>
            </w:pPr>
            <w:r w:rsidRPr="004B4049">
              <w:rPr>
                <w:rFonts w:cs="Arial"/>
              </w:rPr>
              <w:t>A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6B44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9 (6.1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FA5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2E34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8 (5.</w:t>
            </w:r>
            <w:r w:rsidRPr="004B4049">
              <w:t>8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318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0BC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7 (5.9%)</w:t>
            </w:r>
          </w:p>
        </w:tc>
      </w:tr>
      <w:tr w:rsidR="00EB0807" w:rsidRPr="004B4049" w14:paraId="3CE24978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C9B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E99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954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8 (5.</w:t>
            </w:r>
            <w:r w:rsidRPr="004B4049">
              <w:t>8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D35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7072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8 (5.</w:t>
            </w:r>
            <w:r w:rsidRPr="004B4049">
              <w:t>8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95F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E252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6 (5.</w:t>
            </w:r>
            <w:r w:rsidRPr="004B4049">
              <w:t>8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11A232BD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46B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280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B7C9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527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8A46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756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477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3B16218E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376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53D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4EC0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E81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0ACE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671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9B0D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2%)</w:t>
            </w:r>
          </w:p>
        </w:tc>
      </w:tr>
      <w:tr w:rsidR="00EB0807" w:rsidRPr="004B4049" w14:paraId="604B69D0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2AA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Coug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983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55A2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11 (35.</w:t>
            </w:r>
            <w:r w:rsidRPr="004B4049">
              <w:t>5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0CC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21D5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03 (</w:t>
            </w:r>
            <w:r w:rsidRPr="004B4049">
              <w:t>33.1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C5A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EA11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14 (34.</w:t>
            </w:r>
            <w:r w:rsidRPr="004B4049">
              <w:t>3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0B541A17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300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196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E88B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11 (35.</w:t>
            </w:r>
            <w:r w:rsidRPr="004B4049">
              <w:t>5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06D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7676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03 (</w:t>
            </w:r>
            <w:r w:rsidRPr="004B4049">
              <w:t>33.1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745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27E4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14 (34.</w:t>
            </w:r>
            <w:r w:rsidRPr="004B4049">
              <w:t>3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7871D164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AA0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18A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  <w:r>
              <w:rPr>
                <w:rFonts w:cs="Arial"/>
                <w:color w:val="000000"/>
              </w:rPr>
              <w:t xml:space="preserve"> or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78A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BC0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6556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535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BB78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58C80169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F19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Runny n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4A3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DCB7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33 (42.</w:t>
            </w:r>
            <w:r w:rsidRPr="004B4049">
              <w:t>5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4B0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AC9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35 (43.</w:t>
            </w:r>
            <w:r w:rsidRPr="004B4049">
              <w:t>4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192E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AA1D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68 (42.</w:t>
            </w:r>
            <w:r w:rsidRPr="004B4049">
              <w:t>9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21CCF5E7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020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453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84C1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31 (41.</w:t>
            </w:r>
            <w:r w:rsidRPr="004B4049">
              <w:t>9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D34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2BAE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35 (43.</w:t>
            </w:r>
            <w:r w:rsidRPr="004B4049">
              <w:t>4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605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CBCA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66 (42.</w:t>
            </w:r>
            <w:r w:rsidRPr="004B4049">
              <w:t>6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4A315654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598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D21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1AC9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82D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248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1C7E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DCD3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3%)</w:t>
            </w:r>
          </w:p>
        </w:tc>
      </w:tr>
      <w:tr w:rsidR="00EB0807" w:rsidRPr="004B4049" w14:paraId="791D9FE0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BFE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4C7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6BBD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0AD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2056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5B5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A347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2FC5B74A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405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Change in eating habi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666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6A78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6 (11.5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612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BE2F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7 (8.</w:t>
            </w:r>
            <w:r w:rsidRPr="004B4049">
              <w:t>7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EBD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6321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63 (10.</w:t>
            </w:r>
            <w:r w:rsidRPr="004B4049">
              <w:t>1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0A231D24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649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562B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6A84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5 (11.</w:t>
            </w:r>
            <w:r w:rsidRPr="004B4049">
              <w:t>2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1AF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DAAF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6 (8.</w:t>
            </w:r>
            <w:r w:rsidRPr="004B4049">
              <w:t>4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2F7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8B13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61 (9.</w:t>
            </w:r>
            <w:r w:rsidRPr="004B4049">
              <w:t>8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1A0A0970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9B4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212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7C8D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10B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1CD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445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4912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3%)</w:t>
            </w:r>
          </w:p>
        </w:tc>
      </w:tr>
      <w:tr w:rsidR="00EB0807" w:rsidRPr="004B4049" w14:paraId="004B63DD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D59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F69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501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58C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93B9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FA5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F84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424CCFD2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BEA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Diarrh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A3F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C21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4 (10.</w:t>
            </w:r>
            <w:r w:rsidRPr="004B4049">
              <w:t>9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1B3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8317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6 (11.</w:t>
            </w:r>
            <w:r w:rsidRPr="004B4049">
              <w:t>6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E41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4549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70 (11.</w:t>
            </w:r>
            <w:r w:rsidRPr="004B4049">
              <w:t>2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38901C6B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7E0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00F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252C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1 (9.9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D9FB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5996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4 (10.</w:t>
            </w:r>
            <w:r w:rsidRPr="004B4049">
              <w:t>9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9C7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89CB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65 (10.4%)</w:t>
            </w:r>
          </w:p>
        </w:tc>
      </w:tr>
      <w:tr w:rsidR="00EB0807" w:rsidRPr="004B4049" w14:paraId="15554F62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0F6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0C9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30CA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872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DD59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697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B9D1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 (0.5%)</w:t>
            </w:r>
          </w:p>
        </w:tc>
      </w:tr>
      <w:tr w:rsidR="00EB0807" w:rsidRPr="004B4049" w14:paraId="2E55BE98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2EE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442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062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FD1B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D82A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978E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E353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3%)</w:t>
            </w:r>
          </w:p>
        </w:tc>
      </w:tr>
      <w:tr w:rsidR="00EB0807" w:rsidRPr="004B4049" w14:paraId="3B80BAA3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A61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Sleepi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5DCE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6A12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5 (4.8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244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B25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6 (5.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3C1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C6B3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1 (</w:t>
            </w:r>
            <w:r w:rsidRPr="004B4049">
              <w:t>5.0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72F42443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D17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6CD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87E8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5 (4.8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C46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2CEE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6 (5.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A94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350E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1 (</w:t>
            </w:r>
            <w:r w:rsidRPr="004B4049">
              <w:t>5.0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79A13C88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17C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D7E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  <w:r>
              <w:rPr>
                <w:rFonts w:cs="Arial"/>
                <w:color w:val="000000"/>
              </w:rPr>
              <w:t xml:space="preserve"> or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CCB9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A3F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C42B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A1A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68A5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018CFBDF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2F4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Irritab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C89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1D2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6 (14.</w:t>
            </w:r>
            <w:r w:rsidRPr="004B4049">
              <w:t>7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4E0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2174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3 (10.</w:t>
            </w:r>
            <w:r w:rsidRPr="004B4049">
              <w:t>6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359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6CAC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79 (12.</w:t>
            </w:r>
            <w:r w:rsidRPr="004B4049">
              <w:t>7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53103939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576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F50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5216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4 (14.</w:t>
            </w:r>
            <w:r w:rsidRPr="004B4049">
              <w:t>1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FDF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79C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2 (10.</w:t>
            </w:r>
            <w:r w:rsidRPr="004B4049">
              <w:t>3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498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68F5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76 (12.</w:t>
            </w:r>
            <w:r w:rsidRPr="004B4049">
              <w:t>2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583E15BC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1EB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389B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241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B95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8A75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742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1192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 (0.5%)</w:t>
            </w:r>
          </w:p>
        </w:tc>
      </w:tr>
      <w:tr w:rsidR="00EB0807" w:rsidRPr="004B4049" w14:paraId="7C43E402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A55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BE7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B0FA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526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66A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1EB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6D4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06ECAD05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2E7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Unusual cry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64B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BF3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9 (9.</w:t>
            </w:r>
            <w:r w:rsidRPr="004B4049">
              <w:t>3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84F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38CB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0 (6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876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7B72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9 (7.</w:t>
            </w:r>
            <w:r w:rsidRPr="004B4049">
              <w:t>9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1176F97B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3BC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475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D2D0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9 (9.</w:t>
            </w:r>
            <w:r w:rsidRPr="004B4049">
              <w:t>3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6476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AFC0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9 (6.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2B0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4997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8 (7.</w:t>
            </w:r>
            <w:r w:rsidRPr="004B4049">
              <w:t>7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5E6901E4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D8C1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364B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4940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D96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B38E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53C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048B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2%)</w:t>
            </w:r>
          </w:p>
        </w:tc>
      </w:tr>
      <w:tr w:rsidR="00EB0807" w:rsidRPr="004B4049" w14:paraId="27E73E0E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66E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E5B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6F7C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AA2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C22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3FC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0CC3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4DEAE6BF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5A4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Vomit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849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A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8F11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2 (7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3C8B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144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1 (</w:t>
            </w:r>
            <w:r w:rsidRPr="004B4049">
              <w:t>10.0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368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0BA1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3 (8.</w:t>
            </w:r>
            <w:r w:rsidRPr="004B4049">
              <w:t>5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7165D463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FD4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BEF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1 or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7F5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9 (6.1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04C5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6F9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9 (9.</w:t>
            </w:r>
            <w:r w:rsidRPr="004B4049">
              <w:t>3</w:t>
            </w:r>
            <w:r w:rsidRPr="004B4049">
              <w:rPr>
                <w:rFonts w:cs="Arial"/>
                <w:color w:val="00000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7B2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85E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8 (7.</w:t>
            </w:r>
            <w:r w:rsidRPr="004B4049">
              <w:t>7</w:t>
            </w:r>
            <w:r w:rsidRPr="004B4049">
              <w:rPr>
                <w:rFonts w:cs="Arial"/>
                <w:color w:val="000000"/>
              </w:rPr>
              <w:t>%)</w:t>
            </w:r>
          </w:p>
        </w:tc>
      </w:tr>
      <w:tr w:rsidR="00EB0807" w:rsidRPr="004B4049" w14:paraId="5CBCA396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91DCC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010E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D18C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vAlign w:val="center"/>
          </w:tcPr>
          <w:p w14:paraId="02E4E17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8ADE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269E2B1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913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 (0.5%)</w:t>
            </w:r>
          </w:p>
        </w:tc>
      </w:tr>
      <w:tr w:rsidR="00EB0807" w:rsidRPr="004B4049" w14:paraId="3A123599" w14:textId="77777777" w:rsidTr="00A00F30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C887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CD277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Grade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FBC4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1748D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4A38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9301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E153" w14:textId="77777777" w:rsidR="00EB0807" w:rsidRPr="004B4049" w:rsidRDefault="00EB0807" w:rsidP="00C43868">
            <w:pPr>
              <w:tabs>
                <w:tab w:val="decimal" w:pos="46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3%)</w:t>
            </w:r>
          </w:p>
        </w:tc>
      </w:tr>
    </w:tbl>
    <w:p w14:paraId="59C1333D" w14:textId="77777777" w:rsidR="004019FB" w:rsidRDefault="004019FB" w:rsidP="004019FB">
      <w:pPr>
        <w:spacing w:after="0" w:line="480" w:lineRule="auto"/>
        <w:ind w:left="-90"/>
        <w:rPr>
          <w:sz w:val="20"/>
        </w:rPr>
      </w:pPr>
      <w:r>
        <w:rPr>
          <w:sz w:val="20"/>
        </w:rPr>
        <w:t>*</w:t>
      </w:r>
      <w:r w:rsidRPr="004B4049">
        <w:rPr>
          <w:sz w:val="20"/>
        </w:rPr>
        <w:t>Grade 1 = Mild; Grade 2 = Moderate; Grade 3 = Severe; Grade 4 = Potentially Life-Threatening</w:t>
      </w:r>
    </w:p>
    <w:p w14:paraId="679EFF94" w14:textId="3ADDBA26" w:rsidR="00EB0807" w:rsidRPr="004019FB" w:rsidRDefault="004019FB" w:rsidP="004019FB">
      <w:pPr>
        <w:spacing w:after="0" w:line="480" w:lineRule="auto"/>
        <w:ind w:left="-90"/>
        <w:rPr>
          <w:sz w:val="20"/>
          <w:szCs w:val="20"/>
        </w:rPr>
      </w:pPr>
      <w:r w:rsidRPr="00E02D18">
        <w:rPr>
          <w:rFonts w:cstheme="minorHAnsi"/>
          <w:sz w:val="20"/>
          <w:szCs w:val="20"/>
        </w:rPr>
        <w:t>† Group 1 = coadministration; Group 2 = sequential administration</w:t>
      </w:r>
    </w:p>
    <w:p w14:paraId="59BFB82A" w14:textId="77777777" w:rsidR="00EB0807" w:rsidRDefault="00EB0807" w:rsidP="00EB0807">
      <w:pPr>
        <w:rPr>
          <w:rFonts w:eastAsia="Times New Roman" w:cstheme="minorHAnsi"/>
          <w:b/>
          <w:szCs w:val="20"/>
        </w:rPr>
      </w:pPr>
      <w:r>
        <w:rPr>
          <w:rFonts w:cstheme="minorHAnsi"/>
        </w:rPr>
        <w:br w:type="page"/>
      </w:r>
    </w:p>
    <w:p w14:paraId="2B091693" w14:textId="77777777" w:rsidR="00EB0807" w:rsidRPr="008B5E4C" w:rsidRDefault="00EB0807" w:rsidP="00EB0807">
      <w:pPr>
        <w:pStyle w:val="TableStyle"/>
        <w:keepNext/>
        <w:keepLines/>
        <w:rPr>
          <w:rFonts w:asciiTheme="minorHAnsi" w:hAnsiTheme="minorHAnsi" w:cstheme="minorHAnsi"/>
        </w:rPr>
      </w:pPr>
      <w:r w:rsidRPr="008B5E4C">
        <w:rPr>
          <w:rFonts w:asciiTheme="minorHAnsi" w:hAnsiTheme="minorHAnsi" w:cstheme="minorHAnsi"/>
        </w:rPr>
        <w:lastRenderedPageBreak/>
        <w:t>Table F Summary of adverse events reported within 28 days of MMR dose 1 and CD-JEV, Safety Population</w:t>
      </w:r>
    </w:p>
    <w:tbl>
      <w:tblPr>
        <w:tblW w:w="10368" w:type="dxa"/>
        <w:tblLook w:val="04A0" w:firstRow="1" w:lastRow="0" w:firstColumn="1" w:lastColumn="0" w:noHBand="0" w:noVBand="1"/>
      </w:tblPr>
      <w:tblGrid>
        <w:gridCol w:w="4480"/>
        <w:gridCol w:w="1838"/>
        <w:gridCol w:w="222"/>
        <w:gridCol w:w="1938"/>
        <w:gridCol w:w="1890"/>
      </w:tblGrid>
      <w:tr w:rsidR="00EB0807" w:rsidRPr="004B4049" w14:paraId="0EE44435" w14:textId="77777777" w:rsidTr="004019FB">
        <w:trPr>
          <w:trHeight w:val="255"/>
        </w:trPr>
        <w:tc>
          <w:tcPr>
            <w:tcW w:w="4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3CDC9" w14:textId="77777777" w:rsidR="00EB0807" w:rsidRPr="004B4049" w:rsidRDefault="00EB0807" w:rsidP="00C43868">
            <w:pPr>
              <w:keepNext/>
              <w:keepLines/>
              <w:spacing w:after="0" w:line="480" w:lineRule="auto"/>
              <w:rPr>
                <w:rFonts w:cs="Arial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A5D55" w14:textId="73C9E5AB" w:rsidR="00EB0807" w:rsidRPr="004B4049" w:rsidRDefault="00EB0807" w:rsidP="00C43868">
            <w:pPr>
              <w:keepNext/>
              <w:keepLines/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Group 1</w:t>
            </w:r>
            <w:r>
              <w:rPr>
                <w:rFonts w:cs="Arial"/>
                <w:b/>
                <w:color w:val="000000"/>
              </w:rPr>
              <w:t xml:space="preserve"> </w:t>
            </w:r>
            <w:r w:rsidRPr="004B4049">
              <w:rPr>
                <w:rFonts w:cs="Arial"/>
                <w:b/>
                <w:color w:val="000000"/>
              </w:rPr>
              <w:t>(N=314)</w:t>
            </w:r>
            <w:r w:rsidR="004019FB">
              <w:rPr>
                <w:rFonts w:cs="Arial"/>
                <w:b/>
                <w:color w:val="000000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B3A07" w14:textId="77777777" w:rsidR="00EB0807" w:rsidRPr="004B4049" w:rsidRDefault="00EB0807" w:rsidP="00C43868">
            <w:pPr>
              <w:keepNext/>
              <w:keepLines/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E0891" w14:textId="685FDC23" w:rsidR="00EB0807" w:rsidRPr="004B4049" w:rsidRDefault="00EB0807" w:rsidP="00C43868">
            <w:pPr>
              <w:keepNext/>
              <w:keepLines/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Group 2 (N=314)</w:t>
            </w:r>
            <w:r w:rsidR="004019FB">
              <w:rPr>
                <w:rFonts w:cs="Arial"/>
                <w:b/>
                <w:color w:val="000000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B7D57" w14:textId="6C04E607" w:rsidR="00EB0807" w:rsidRPr="004B4049" w:rsidRDefault="00EB0807" w:rsidP="00C43868">
            <w:pPr>
              <w:keepNext/>
              <w:keepLines/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Group 2 (N=309)</w:t>
            </w:r>
            <w:r w:rsidR="004019FB">
              <w:rPr>
                <w:rFonts w:cs="Arial"/>
                <w:b/>
                <w:color w:val="000000"/>
              </w:rPr>
              <w:t>*</w:t>
            </w:r>
          </w:p>
        </w:tc>
      </w:tr>
      <w:tr w:rsidR="00EB0807" w:rsidRPr="004B4049" w14:paraId="271A420B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9514F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b/>
              </w:rPr>
            </w:pPr>
            <w:r w:rsidRPr="004B4049">
              <w:rPr>
                <w:rFonts w:cs="Arial"/>
                <w:b/>
              </w:rPr>
              <w:t>System Organ Clas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13C68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MMR-CD/JEV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75385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0B54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MM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B72A7" w14:textId="77777777" w:rsidR="00EB0807" w:rsidRPr="004B4049" w:rsidRDefault="00EB0807" w:rsidP="00C43868">
            <w:pPr>
              <w:spacing w:after="0" w:line="480" w:lineRule="auto"/>
              <w:jc w:val="center"/>
              <w:rPr>
                <w:rFonts w:cs="Arial"/>
                <w:b/>
                <w:color w:val="000000"/>
              </w:rPr>
            </w:pPr>
            <w:r w:rsidRPr="004B4049">
              <w:rPr>
                <w:rFonts w:cs="Arial"/>
                <w:b/>
                <w:color w:val="000000"/>
              </w:rPr>
              <w:t>CD-JEV</w:t>
            </w:r>
          </w:p>
        </w:tc>
      </w:tr>
      <w:tr w:rsidR="00EB0807" w:rsidRPr="004B4049" w14:paraId="534F1D90" w14:textId="77777777" w:rsidTr="004019FB">
        <w:trPr>
          <w:trHeight w:val="270"/>
        </w:trPr>
        <w:tc>
          <w:tcPr>
            <w:tcW w:w="4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45D8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All System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4494C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07 (65.9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CD93A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66022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11 (67.2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2DEEE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64 (53.1%)</w:t>
            </w:r>
          </w:p>
        </w:tc>
      </w:tr>
      <w:tr w:rsidR="00EB0807" w:rsidRPr="004B4049" w14:paraId="3B261F82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DF3A2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Blood and lymphatic system disorder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4AEC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8EF4A3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BCDD5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43C32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17755314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393CC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Eye disorder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9BD37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CFCEB7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A060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2578B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6414A5B9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0E91B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Gastrointestinal disorder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B652F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6 (1.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6594A4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425E1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 (1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DFB76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 (1.3%)</w:t>
            </w:r>
          </w:p>
        </w:tc>
      </w:tr>
      <w:tr w:rsidR="00EB0807" w:rsidRPr="004B4049" w14:paraId="10B0E3DB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68B78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 xml:space="preserve">General disorders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1253A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 (1.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8BE097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E33E9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A3A07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 (1.6%)</w:t>
            </w:r>
          </w:p>
        </w:tc>
      </w:tr>
      <w:tr w:rsidR="00EB0807" w:rsidRPr="004B4049" w14:paraId="00EB8FB4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FCB5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Immune system disorder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895C7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4 (1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C6CE08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AE179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 (1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8AD41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</w:tr>
      <w:tr w:rsidR="00EB0807" w:rsidRPr="004B4049" w14:paraId="5FDC3301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48DE2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Infections and infestation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3F85C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01 (64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98BBDE2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0667D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02 (64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885A7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56 (50.5%)</w:t>
            </w:r>
          </w:p>
        </w:tc>
      </w:tr>
      <w:tr w:rsidR="00EB0807" w:rsidRPr="004B4049" w14:paraId="5EB68107" w14:textId="77777777" w:rsidTr="004019FB">
        <w:trPr>
          <w:trHeight w:val="28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9750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Injury, poisoning and procedural complication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2ABC2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7 (2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440731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4DB36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A7C7D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</w:tr>
      <w:tr w:rsidR="00EB0807" w:rsidRPr="004B4049" w14:paraId="58120514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0DD89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Metabolism and nutrition disorder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F8B23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B49AAA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4F348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5DB7C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</w:tr>
      <w:tr w:rsidR="00EB0807" w:rsidRPr="004B4049" w14:paraId="5694523E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B2B9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Nervous system disorder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A309B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979C80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BAD72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CB2C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402344A5" w14:textId="77777777" w:rsidTr="004019FB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3E6B9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Psychiatric disorder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704A5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1 (0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5A2C0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896BC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B83FC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0 (0.0%)</w:t>
            </w:r>
          </w:p>
        </w:tc>
      </w:tr>
      <w:tr w:rsidR="00EB0807" w:rsidRPr="004B4049" w14:paraId="79D9776D" w14:textId="77777777" w:rsidTr="004019FB">
        <w:trPr>
          <w:trHeight w:val="270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0D4F93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Respiratory, thoracic and mediastinal disorders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B287E1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2 (0.6%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5139589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5C7798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 (1.0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64DF5B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5 (1.6%)</w:t>
            </w:r>
          </w:p>
        </w:tc>
      </w:tr>
      <w:tr w:rsidR="00EB0807" w:rsidRPr="004B4049" w14:paraId="36F16B9F" w14:textId="77777777" w:rsidTr="004019FB">
        <w:trPr>
          <w:trHeight w:val="315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79AD8" w14:textId="77777777" w:rsidR="00EB0807" w:rsidRPr="004B4049" w:rsidRDefault="00EB0807" w:rsidP="00C43868">
            <w:pPr>
              <w:spacing w:after="0" w:line="480" w:lineRule="auto"/>
              <w:ind w:left="165"/>
              <w:rPr>
                <w:rFonts w:cs="Arial"/>
                <w:bCs/>
                <w:color w:val="000000"/>
              </w:rPr>
            </w:pPr>
            <w:r w:rsidRPr="004B4049">
              <w:rPr>
                <w:rFonts w:cs="Arial"/>
                <w:bCs/>
                <w:color w:val="000000"/>
              </w:rPr>
              <w:t>Skin and subcutaneous tissue disorder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C08E4" w14:textId="77777777" w:rsidR="00EB0807" w:rsidRPr="004B4049" w:rsidRDefault="00EB0807" w:rsidP="00C43868">
            <w:pPr>
              <w:tabs>
                <w:tab w:val="decimal" w:pos="510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3 (1.0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DE40C" w14:textId="77777777" w:rsidR="00EB0807" w:rsidRPr="004B4049" w:rsidRDefault="00EB0807" w:rsidP="00C43868">
            <w:pPr>
              <w:spacing w:after="0" w:line="480" w:lineRule="auto"/>
              <w:rPr>
                <w:rFonts w:cs="Arial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629CAB" w14:textId="77777777" w:rsidR="00EB0807" w:rsidRPr="004B4049" w:rsidRDefault="00EB0807" w:rsidP="00C43868">
            <w:pPr>
              <w:tabs>
                <w:tab w:val="decimal" w:pos="61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8 (2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210CB6" w14:textId="77777777" w:rsidR="00EB0807" w:rsidRPr="004B4049" w:rsidRDefault="00EB0807" w:rsidP="00C43868">
            <w:pPr>
              <w:tabs>
                <w:tab w:val="decimal" w:pos="435"/>
              </w:tabs>
              <w:spacing w:after="0" w:line="480" w:lineRule="auto"/>
              <w:rPr>
                <w:rFonts w:cs="Arial"/>
                <w:color w:val="000000"/>
              </w:rPr>
            </w:pPr>
            <w:r w:rsidRPr="004B4049">
              <w:rPr>
                <w:rFonts w:cs="Arial"/>
                <w:color w:val="000000"/>
              </w:rPr>
              <w:t>6 (1.9%)</w:t>
            </w:r>
          </w:p>
        </w:tc>
      </w:tr>
    </w:tbl>
    <w:p w14:paraId="66BA93DE" w14:textId="2498B209" w:rsidR="00EB0807" w:rsidRPr="004019FB" w:rsidRDefault="004019FB" w:rsidP="004019FB">
      <w:pPr>
        <w:spacing w:after="0" w:line="480" w:lineRule="auto"/>
        <w:ind w:left="-90"/>
        <w:rPr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Pr="00E02D18">
        <w:rPr>
          <w:rFonts w:cstheme="minorHAnsi"/>
          <w:sz w:val="20"/>
          <w:szCs w:val="20"/>
        </w:rPr>
        <w:t xml:space="preserve"> Group 1 = coadministration; Group 2 = sequential administration</w:t>
      </w:r>
    </w:p>
    <w:p w14:paraId="6672731C" w14:textId="77777777" w:rsidR="00F1606B" w:rsidRDefault="00F1606B"/>
    <w:sectPr w:rsidR="00F1606B" w:rsidSect="009158EE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4294C"/>
    <w:multiLevelType w:val="hybridMultilevel"/>
    <w:tmpl w:val="8234A956"/>
    <w:lvl w:ilvl="0" w:tplc="9D3C994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30494"/>
    <w:multiLevelType w:val="multilevel"/>
    <w:tmpl w:val="F84C31C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55" w:hanging="495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/>
      </w:rPr>
    </w:lvl>
  </w:abstractNum>
  <w:abstractNum w:abstractNumId="2" w15:restartNumberingAfterBreak="0">
    <w:nsid w:val="24CB2C7D"/>
    <w:multiLevelType w:val="hybridMultilevel"/>
    <w:tmpl w:val="DC541E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477144"/>
    <w:multiLevelType w:val="hybridMultilevel"/>
    <w:tmpl w:val="D7821E8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 w15:restartNumberingAfterBreak="0">
    <w:nsid w:val="36615985"/>
    <w:multiLevelType w:val="hybridMultilevel"/>
    <w:tmpl w:val="1BA6F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5B177A"/>
    <w:multiLevelType w:val="hybridMultilevel"/>
    <w:tmpl w:val="D5103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7A6CA1"/>
    <w:multiLevelType w:val="hybridMultilevel"/>
    <w:tmpl w:val="6D12E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9E6980"/>
    <w:multiLevelType w:val="hybridMultilevel"/>
    <w:tmpl w:val="1E645E30"/>
    <w:lvl w:ilvl="0" w:tplc="03BCC12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B1F089E"/>
    <w:multiLevelType w:val="hybridMultilevel"/>
    <w:tmpl w:val="9D625246"/>
    <w:lvl w:ilvl="0" w:tplc="98A2107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4A4572"/>
    <w:multiLevelType w:val="hybridMultilevel"/>
    <w:tmpl w:val="B61CE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D53915"/>
    <w:multiLevelType w:val="hybridMultilevel"/>
    <w:tmpl w:val="819EE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10"/>
  </w:num>
  <w:num w:numId="5">
    <w:abstractNumId w:val="1"/>
  </w:num>
  <w:num w:numId="6">
    <w:abstractNumId w:val="4"/>
  </w:num>
  <w:num w:numId="7">
    <w:abstractNumId w:val="9"/>
  </w:num>
  <w:num w:numId="8">
    <w:abstractNumId w:val="3"/>
  </w:num>
  <w:num w:numId="9">
    <w:abstractNumId w:val="6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B0807"/>
    <w:rsid w:val="003E11E9"/>
    <w:rsid w:val="004019FB"/>
    <w:rsid w:val="00970FB5"/>
    <w:rsid w:val="00A00F30"/>
    <w:rsid w:val="00E02D18"/>
    <w:rsid w:val="00E67D54"/>
    <w:rsid w:val="00EB0807"/>
    <w:rsid w:val="00F1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FE16B"/>
  <w15:chartTrackingRefBased/>
  <w15:docId w15:val="{3C52BEE5-83FB-4E21-8C72-A3C06CEB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80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EB0807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807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EB0807"/>
    <w:pPr>
      <w:numPr>
        <w:numId w:val="1"/>
      </w:numPr>
      <w:spacing w:after="240" w:line="274" w:lineRule="auto"/>
      <w:ind w:left="1080" w:hanging="720"/>
    </w:pPr>
    <w:rPr>
      <w:rFonts w:ascii="Arial" w:eastAsia="Times New Roman" w:hAnsi="Arial" w:cs="Arial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0807"/>
    <w:rPr>
      <w:rFonts w:ascii="Arial" w:eastAsia="Times New Roman" w:hAnsi="Arial" w:cs="Arial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80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B0807"/>
  </w:style>
  <w:style w:type="character" w:styleId="Hyperlink">
    <w:name w:val="Hyperlink"/>
    <w:basedOn w:val="DefaultParagraphFont"/>
    <w:uiPriority w:val="99"/>
    <w:unhideWhenUsed/>
    <w:rsid w:val="00EB080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0807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semiHidden/>
    <w:rsid w:val="00EB0807"/>
    <w:pPr>
      <w:spacing w:before="240" w:after="0" w:line="274" w:lineRule="auto"/>
    </w:pPr>
    <w:rPr>
      <w:rFonts w:ascii="Arial" w:eastAsia="Times New Roman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EB0807"/>
    <w:rPr>
      <w:rFonts w:ascii="Arial" w:eastAsia="Times New Roman" w:hAnsi="Arial" w:cs="Times New Roman"/>
      <w:szCs w:val="20"/>
    </w:rPr>
  </w:style>
  <w:style w:type="paragraph" w:customStyle="1" w:styleId="TableStyle">
    <w:name w:val="Table Style"/>
    <w:basedOn w:val="Normal"/>
    <w:link w:val="TableStyleChar"/>
    <w:qFormat/>
    <w:rsid w:val="00EB0807"/>
    <w:pPr>
      <w:spacing w:after="120" w:line="274" w:lineRule="auto"/>
    </w:pPr>
    <w:rPr>
      <w:rFonts w:ascii="Arial" w:eastAsia="Times New Roman" w:hAnsi="Arial" w:cs="Times New Roman"/>
      <w:b/>
      <w:szCs w:val="20"/>
    </w:rPr>
  </w:style>
  <w:style w:type="character" w:customStyle="1" w:styleId="TableStyleChar">
    <w:name w:val="Table Style Char"/>
    <w:basedOn w:val="DefaultParagraphFont"/>
    <w:link w:val="TableStyle"/>
    <w:rsid w:val="00EB0807"/>
    <w:rPr>
      <w:rFonts w:ascii="Arial" w:eastAsia="Times New Roman" w:hAnsi="Arial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B080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807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807"/>
    <w:rPr>
      <w:rFonts w:ascii="Arial" w:eastAsia="Times New Roman" w:hAnsi="Arial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B0807"/>
  </w:style>
  <w:style w:type="paragraph" w:styleId="Revision">
    <w:name w:val="Revision"/>
    <w:hidden/>
    <w:uiPriority w:val="99"/>
    <w:semiHidden/>
    <w:rsid w:val="00EB080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B080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B08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080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B0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B0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0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B08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103</Words>
  <Characters>6290</Characters>
  <Application>Microsoft Office Word</Application>
  <DocSecurity>0</DocSecurity>
  <Lines>52</Lines>
  <Paragraphs>14</Paragraphs>
  <ScaleCrop>false</ScaleCrop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 Feser</dc:creator>
  <cp:keywords/>
  <dc:description/>
  <cp:lastModifiedBy>Feser, Jodi</cp:lastModifiedBy>
  <cp:revision>4</cp:revision>
  <dcterms:created xsi:type="dcterms:W3CDTF">2020-08-07T17:37:00Z</dcterms:created>
  <dcterms:modified xsi:type="dcterms:W3CDTF">2020-08-07T17:45:00Z</dcterms:modified>
</cp:coreProperties>
</file>